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D0306" w14:textId="77777777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11"/>
      </w:tblGrid>
      <w:tr w:rsidR="00775582" w:rsidRPr="00775582" w14:paraId="377D36C3" w14:textId="77777777" w:rsidTr="00775582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4CE9E22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4396F93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11E3B28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74404E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0209EEC1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59AAA1B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25AC86C8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219015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55F673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DC63F6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F38119" w14:textId="628AEEF6" w:rsidR="00775582" w:rsidRPr="00775582" w:rsidRDefault="00D60B44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pg. 4</w:t>
            </w:r>
          </w:p>
        </w:tc>
      </w:tr>
      <w:tr w:rsidR="00775582" w:rsidRPr="00775582" w14:paraId="18E73E71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6BB734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43709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64266D4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6FD264" w14:textId="0804E8C4" w:rsidR="00775582" w:rsidRPr="00775582" w:rsidRDefault="00EF37DC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pg. 4, Appendix 4</w:t>
            </w:r>
          </w:p>
        </w:tc>
      </w:tr>
      <w:tr w:rsidR="00775582" w:rsidRPr="00775582" w14:paraId="3730BE63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532F1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443895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F8704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F71015" w14:textId="45A2C3CF" w:rsidR="00775582" w:rsidRPr="00775582" w:rsidRDefault="00EF37DC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pg. 4</w:t>
            </w:r>
          </w:p>
        </w:tc>
      </w:tr>
      <w:tr w:rsidR="00775582" w:rsidRPr="00775582" w14:paraId="4E64906E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4049DC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24BB06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C279AB7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672789" w14:textId="61744C5F" w:rsidR="00775582" w:rsidRPr="00775582" w:rsidRDefault="006065D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pg. 4</w:t>
            </w:r>
          </w:p>
        </w:tc>
      </w:tr>
      <w:tr w:rsidR="008E1AA2" w:rsidRPr="00775582" w14:paraId="658E21F0" w14:textId="77777777" w:rsidTr="00775582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305A7C1" w14:textId="77777777" w:rsidR="008E1AA2" w:rsidRPr="00775582" w:rsidRDefault="008E1AA2" w:rsidP="008E1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B0137C9" w14:textId="77777777" w:rsidR="008E1AA2" w:rsidRPr="00775582" w:rsidRDefault="008E1AA2" w:rsidP="008E1A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8C5D4FD" w14:textId="77777777" w:rsidR="008E1AA2" w:rsidRPr="00775582" w:rsidRDefault="008E1AA2" w:rsidP="008E1A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88DCDE" w14:textId="38F0CAE5" w:rsidR="008E1AA2" w:rsidRPr="00F35855" w:rsidRDefault="008E1AA2" w:rsidP="008E1AA2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pg. 4</w:t>
            </w:r>
          </w:p>
        </w:tc>
      </w:tr>
      <w:tr w:rsidR="00133D20" w:rsidRPr="00775582" w14:paraId="148D4472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B8E69B" w14:textId="77777777" w:rsidR="00133D20" w:rsidRPr="00775582" w:rsidRDefault="00133D20" w:rsidP="00133D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7389CD" w14:textId="77777777" w:rsidR="00133D20" w:rsidRPr="00775582" w:rsidRDefault="00133D20" w:rsidP="00133D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7A2782" w14:textId="77777777" w:rsidR="00133D20" w:rsidRPr="00775582" w:rsidRDefault="00133D20" w:rsidP="00133D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4A7C3F" w14:textId="4B926457" w:rsidR="00133D20" w:rsidRPr="009D5351" w:rsidRDefault="00133D20" w:rsidP="00133D20">
            <w:pPr>
              <w:spacing w:after="0" w:line="240" w:lineRule="auto"/>
              <w:rPr>
                <w:rFonts w:ascii="Calibri" w:eastAsia="Times New Roman" w:hAnsi="Calibri" w:cs="Calibri"/>
                <w:color w:val="EE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pg. 5</w:t>
            </w:r>
          </w:p>
        </w:tc>
      </w:tr>
      <w:tr w:rsidR="00133D20" w:rsidRPr="00775582" w14:paraId="5ADA1207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A878ECD" w14:textId="77777777" w:rsidR="00133D20" w:rsidRPr="00775582" w:rsidRDefault="00133D20" w:rsidP="00133D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7E0998" w14:textId="77777777" w:rsidR="00133D20" w:rsidRPr="00775582" w:rsidRDefault="00133D20" w:rsidP="00133D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42CBC2" w14:textId="77777777" w:rsidR="00133D20" w:rsidRPr="00775582" w:rsidRDefault="00133D20" w:rsidP="00133D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8FAC84" w14:textId="157C9CF7" w:rsidR="00133D20" w:rsidRPr="00775582" w:rsidRDefault="00133D20" w:rsidP="00133D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pg. 4</w:t>
            </w:r>
          </w:p>
        </w:tc>
      </w:tr>
      <w:tr w:rsidR="00133D20" w:rsidRPr="00775582" w14:paraId="435ADF6D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7AF27AB8" w14:textId="77777777" w:rsidR="00133D20" w:rsidRPr="00775582" w:rsidRDefault="00133D20" w:rsidP="00133D2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133D20" w:rsidRPr="00775582" w14:paraId="7CE93721" w14:textId="77777777" w:rsidTr="00511759">
        <w:trPr>
          <w:trHeight w:val="6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3A38BC" w14:textId="77777777" w:rsidR="00133D20" w:rsidRPr="00775582" w:rsidRDefault="00133D20" w:rsidP="00133D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49F397F" w14:textId="77777777" w:rsidR="00133D20" w:rsidRPr="00775582" w:rsidRDefault="00133D20" w:rsidP="00133D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0B6D95A1" w14:textId="77777777" w:rsidR="00133D20" w:rsidRPr="00775582" w:rsidRDefault="00133D20" w:rsidP="00133D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1208D3" w14:textId="65890D5E" w:rsidR="00133D20" w:rsidRPr="00775582" w:rsidRDefault="00133D20" w:rsidP="00133D2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pg. 4, Appendix 4</w:t>
            </w:r>
          </w:p>
        </w:tc>
      </w:tr>
      <w:tr w:rsidR="00E1415B" w:rsidRPr="00775582" w14:paraId="5B6A8D5F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9F4DAD6" w14:textId="77777777" w:rsidR="00E1415B" w:rsidRPr="00775582" w:rsidRDefault="00E1415B" w:rsidP="00E14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7C0228" w14:textId="77777777" w:rsidR="00E1415B" w:rsidRPr="00775582" w:rsidRDefault="00E1415B" w:rsidP="00E14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D6B9E22" w14:textId="77777777" w:rsidR="00E1415B" w:rsidRPr="00775582" w:rsidRDefault="00E1415B" w:rsidP="00E14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Specify that no limits were used, or describe any limits or restrictions applied to a search (e.g., date or </w:t>
            </w:r>
            <w:proofErr w:type="gramStart"/>
            <w:r w:rsidRPr="00775582">
              <w:rPr>
                <w:rFonts w:ascii="Calibri" w:eastAsia="Times New Roman" w:hAnsi="Calibri" w:cs="Calibri"/>
                <w:color w:val="000000"/>
              </w:rPr>
              <w:t>time period</w:t>
            </w:r>
            <w:proofErr w:type="gramEnd"/>
            <w:r w:rsidRPr="00775582">
              <w:rPr>
                <w:rFonts w:ascii="Calibri" w:eastAsia="Times New Roman" w:hAnsi="Calibri" w:cs="Calibri"/>
                <w:color w:val="000000"/>
              </w:rPr>
              <w:t>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49E63E1" w14:textId="7ED6A6BA" w:rsidR="00E1415B" w:rsidRPr="00775582" w:rsidRDefault="00E1415B" w:rsidP="00E14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pg. 4</w:t>
            </w:r>
          </w:p>
        </w:tc>
      </w:tr>
      <w:tr w:rsidR="00E1415B" w:rsidRPr="00775582" w14:paraId="3D71D008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1BE5F2A" w14:textId="77777777" w:rsidR="00E1415B" w:rsidRPr="00775582" w:rsidRDefault="00E1415B" w:rsidP="00E14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558615" w14:textId="77777777" w:rsidR="00E1415B" w:rsidRPr="00775582" w:rsidRDefault="00E1415B" w:rsidP="00E141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2F059378" w14:textId="77777777" w:rsidR="00E1415B" w:rsidRPr="00775582" w:rsidRDefault="00E1415B" w:rsidP="00E141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3F73325" w14:textId="00BF077F" w:rsidR="00E1415B" w:rsidRPr="00775582" w:rsidRDefault="00E1415B" w:rsidP="00E141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pg. 4</w:t>
            </w:r>
          </w:p>
        </w:tc>
      </w:tr>
      <w:tr w:rsidR="005D308F" w:rsidRPr="00775582" w14:paraId="2BB2EBCE" w14:textId="77777777" w:rsidTr="00AF4757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246A895" w14:textId="77777777" w:rsidR="005D308F" w:rsidRPr="00775582" w:rsidRDefault="005D308F" w:rsidP="005D3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BE489F" w14:textId="77777777" w:rsidR="005D308F" w:rsidRPr="00775582" w:rsidRDefault="005D308F" w:rsidP="005D3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F4FC90" w14:textId="77777777" w:rsidR="005D308F" w:rsidRPr="00775582" w:rsidRDefault="005D308F" w:rsidP="005D3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Indicate when search strategies from other literature reviews were adapted or reused for a substantive part or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A8A0371" w14:textId="4A8EF04A" w:rsidR="005D308F" w:rsidRPr="00775582" w:rsidRDefault="005D308F" w:rsidP="005D3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pg. 4</w:t>
            </w:r>
          </w:p>
        </w:tc>
      </w:tr>
      <w:tr w:rsidR="005D308F" w:rsidRPr="00775582" w14:paraId="36DC3935" w14:textId="77777777" w:rsidTr="00156DDA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A0D0AF1" w14:textId="77777777" w:rsidR="005D308F" w:rsidRPr="00775582" w:rsidRDefault="005D308F" w:rsidP="005D3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696F82" w14:textId="77777777" w:rsidR="005D308F" w:rsidRPr="00775582" w:rsidRDefault="005D308F" w:rsidP="005D3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E78B4B" w14:textId="77777777" w:rsidR="005D308F" w:rsidRPr="00775582" w:rsidRDefault="005D308F" w:rsidP="005D3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D79783" w14:textId="019291B4" w:rsidR="005D308F" w:rsidRPr="00775582" w:rsidRDefault="005D308F" w:rsidP="005D3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pg. 4</w:t>
            </w:r>
          </w:p>
        </w:tc>
      </w:tr>
      <w:tr w:rsidR="005D308F" w:rsidRPr="00775582" w14:paraId="57CAD354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98B7E12" w14:textId="77777777" w:rsidR="005D308F" w:rsidRPr="00775582" w:rsidRDefault="005D308F" w:rsidP="005D3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704DE2" w14:textId="77777777" w:rsidR="005D308F" w:rsidRPr="00775582" w:rsidRDefault="005D308F" w:rsidP="005D3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6A68ACAB" w14:textId="77777777" w:rsidR="005D308F" w:rsidRPr="00775582" w:rsidRDefault="005D308F" w:rsidP="005D3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CB50698" w14:textId="3C78E7CA" w:rsidR="005D308F" w:rsidRPr="00775582" w:rsidRDefault="005D308F" w:rsidP="005D3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pg. 4</w:t>
            </w:r>
          </w:p>
        </w:tc>
      </w:tr>
      <w:tr w:rsidR="005D308F" w:rsidRPr="00775582" w14:paraId="53CDC66B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B1A1CC1" w14:textId="77777777" w:rsidR="005D308F" w:rsidRPr="00775582" w:rsidRDefault="005D308F" w:rsidP="005D30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5D308F" w:rsidRPr="00775582" w14:paraId="48764B41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41DA74" w14:textId="77777777" w:rsidR="005D308F" w:rsidRPr="00775582" w:rsidRDefault="005D308F" w:rsidP="005D3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6656FA" w14:textId="77777777" w:rsidR="005D308F" w:rsidRPr="00775582" w:rsidRDefault="005D308F" w:rsidP="005D3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238F8F" w14:textId="77777777" w:rsidR="005D308F" w:rsidRPr="00775582" w:rsidRDefault="005D308F" w:rsidP="005D3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5473983" w14:textId="1432E55F" w:rsidR="005D308F" w:rsidRPr="00775582" w:rsidRDefault="005D308F" w:rsidP="005D3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Not conducted</w:t>
            </w:r>
          </w:p>
        </w:tc>
      </w:tr>
      <w:tr w:rsidR="005D308F" w:rsidRPr="00775582" w14:paraId="7AEEBDF7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7D31CF68" w14:textId="77777777" w:rsidR="005D308F" w:rsidRPr="00775582" w:rsidRDefault="005D308F" w:rsidP="005D30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5D308F" w:rsidRPr="00775582" w14:paraId="0FE0FB43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FAB03B" w14:textId="77777777" w:rsidR="005D308F" w:rsidRPr="00775582" w:rsidRDefault="005D308F" w:rsidP="005D3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4798E2" w14:textId="77777777" w:rsidR="005D308F" w:rsidRPr="00775582" w:rsidRDefault="005D308F" w:rsidP="005D3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5CC0DA96" w14:textId="77777777" w:rsidR="005D308F" w:rsidRPr="00775582" w:rsidRDefault="005D308F" w:rsidP="005D3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D8E8714" w14:textId="4D7745EE" w:rsidR="005D308F" w:rsidRPr="00775582" w:rsidRDefault="005D308F" w:rsidP="005D30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pg. 4, Results pg. 6-7, PRIMSA diagram (Figure 1)</w:t>
            </w:r>
          </w:p>
        </w:tc>
      </w:tr>
      <w:tr w:rsidR="005D308F" w:rsidRPr="00775582" w14:paraId="00DBB818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13E985" w14:textId="77777777" w:rsidR="005D308F" w:rsidRPr="00775582" w:rsidRDefault="005D308F" w:rsidP="005D3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7F2654A" w14:textId="77777777" w:rsidR="005D308F" w:rsidRPr="00775582" w:rsidRDefault="005D308F" w:rsidP="005D30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192496C9" w14:textId="77777777" w:rsidR="005D308F" w:rsidRPr="00775582" w:rsidRDefault="005D308F" w:rsidP="005D3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BB95AC3" w14:textId="7B69A58C" w:rsidR="005D308F" w:rsidRPr="00775582" w:rsidRDefault="005D308F" w:rsidP="005D3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hods, pg. 4</w:t>
            </w:r>
          </w:p>
        </w:tc>
      </w:tr>
      <w:tr w:rsidR="005D308F" w:rsidRPr="00775582" w14:paraId="05A16807" w14:textId="77777777" w:rsidTr="00775582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22E9D" w14:textId="77777777" w:rsidR="005D308F" w:rsidRPr="00775582" w:rsidRDefault="005D308F" w:rsidP="005D30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2F1DD" w14:textId="77777777" w:rsidR="005D308F" w:rsidRPr="00775582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56C70" w14:textId="77777777" w:rsidR="005D308F" w:rsidRPr="00775582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DC8E9" w14:textId="77777777" w:rsidR="005D308F" w:rsidRPr="00775582" w:rsidRDefault="005D308F" w:rsidP="005D30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5A45F2C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006539"/>
    <w:rsid w:val="00042D3C"/>
    <w:rsid w:val="00085800"/>
    <w:rsid w:val="001148EF"/>
    <w:rsid w:val="00133D20"/>
    <w:rsid w:val="001A098F"/>
    <w:rsid w:val="001A1A67"/>
    <w:rsid w:val="001A67E0"/>
    <w:rsid w:val="001D488B"/>
    <w:rsid w:val="00260516"/>
    <w:rsid w:val="002E2F92"/>
    <w:rsid w:val="002E67B0"/>
    <w:rsid w:val="003565CB"/>
    <w:rsid w:val="003B160B"/>
    <w:rsid w:val="003C2FEB"/>
    <w:rsid w:val="003E6D57"/>
    <w:rsid w:val="004453C1"/>
    <w:rsid w:val="00470782"/>
    <w:rsid w:val="004B1099"/>
    <w:rsid w:val="004F48FB"/>
    <w:rsid w:val="00511759"/>
    <w:rsid w:val="00527418"/>
    <w:rsid w:val="00592445"/>
    <w:rsid w:val="00594D06"/>
    <w:rsid w:val="005D308F"/>
    <w:rsid w:val="006065D2"/>
    <w:rsid w:val="00645E42"/>
    <w:rsid w:val="0067027E"/>
    <w:rsid w:val="0069324B"/>
    <w:rsid w:val="006E6DD9"/>
    <w:rsid w:val="006F398B"/>
    <w:rsid w:val="00720520"/>
    <w:rsid w:val="00755EB7"/>
    <w:rsid w:val="00763FA6"/>
    <w:rsid w:val="00775582"/>
    <w:rsid w:val="0081103B"/>
    <w:rsid w:val="008D20DD"/>
    <w:rsid w:val="008E1AA2"/>
    <w:rsid w:val="009142BE"/>
    <w:rsid w:val="009168B4"/>
    <w:rsid w:val="00935609"/>
    <w:rsid w:val="00946A9D"/>
    <w:rsid w:val="0098216B"/>
    <w:rsid w:val="009C5594"/>
    <w:rsid w:val="009D5351"/>
    <w:rsid w:val="00A366E1"/>
    <w:rsid w:val="00A611BE"/>
    <w:rsid w:val="00A84561"/>
    <w:rsid w:val="00AA0496"/>
    <w:rsid w:val="00AA737E"/>
    <w:rsid w:val="00AE2D7D"/>
    <w:rsid w:val="00AF6928"/>
    <w:rsid w:val="00B5702C"/>
    <w:rsid w:val="00B616EA"/>
    <w:rsid w:val="00B62DB6"/>
    <w:rsid w:val="00B9521C"/>
    <w:rsid w:val="00B96DF6"/>
    <w:rsid w:val="00BE04CB"/>
    <w:rsid w:val="00C10736"/>
    <w:rsid w:val="00C370C5"/>
    <w:rsid w:val="00CC0502"/>
    <w:rsid w:val="00D16BD7"/>
    <w:rsid w:val="00D178C4"/>
    <w:rsid w:val="00D60B44"/>
    <w:rsid w:val="00D75D8B"/>
    <w:rsid w:val="00E1415B"/>
    <w:rsid w:val="00E14F2F"/>
    <w:rsid w:val="00E16D2B"/>
    <w:rsid w:val="00E9131F"/>
    <w:rsid w:val="00EF37DC"/>
    <w:rsid w:val="00F35855"/>
    <w:rsid w:val="00F377E2"/>
    <w:rsid w:val="00F83F3A"/>
    <w:rsid w:val="00FC2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8DAC7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02</Words>
  <Characters>2251</Characters>
  <Application>Microsoft Office Word</Application>
  <DocSecurity>0</DocSecurity>
  <Lines>118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Yolanda Lau</cp:lastModifiedBy>
  <cp:revision>121</cp:revision>
  <dcterms:created xsi:type="dcterms:W3CDTF">2020-02-13T16:06:00Z</dcterms:created>
  <dcterms:modified xsi:type="dcterms:W3CDTF">2026-01-29T16:13:00Z</dcterms:modified>
</cp:coreProperties>
</file>